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897"/>
        <w:gridCol w:w="1012"/>
        <w:gridCol w:w="533"/>
        <w:gridCol w:w="504"/>
        <w:gridCol w:w="662"/>
        <w:gridCol w:w="819"/>
        <w:gridCol w:w="627"/>
        <w:gridCol w:w="1394"/>
        <w:gridCol w:w="978"/>
        <w:gridCol w:w="364"/>
        <w:gridCol w:w="624"/>
      </w:tblGrid>
      <w:tr w:rsidR="00566BEA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Weig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HCV genotyp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HCV RN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C66600" w:rsidRDefault="00566B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66600">
              <w:rPr>
                <w:rFonts w:cs="Calibri"/>
                <w:b/>
                <w:bCs/>
                <w:sz w:val="20"/>
                <w:szCs w:val="20"/>
              </w:rPr>
              <w:t>I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566BEA" w:rsidRPr="001A7BB1" w:rsidRDefault="00566BE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1A7BB1">
              <w:rPr>
                <w:rFonts w:cs="Calibri"/>
                <w:b/>
                <w:sz w:val="20"/>
                <w:szCs w:val="20"/>
              </w:rPr>
              <w:t>IL28B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37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29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0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1.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6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3.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8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58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.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2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7.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8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.48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27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.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58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5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13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75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9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7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09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4.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88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 </w:t>
            </w:r>
            <w:r w:rsidR="001A7BB1">
              <w:rPr>
                <w:rFonts w:cs="Calibri"/>
                <w:sz w:val="18"/>
                <w:szCs w:val="18"/>
              </w:rPr>
              <w:t>NA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8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9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 </w:t>
            </w:r>
            <w:r w:rsidR="001A7BB1">
              <w:rPr>
                <w:rFonts w:cs="Calibri"/>
                <w:sz w:val="18"/>
                <w:szCs w:val="18"/>
              </w:rPr>
              <w:t>NA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83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0.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77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3.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29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1.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4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67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3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4.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4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1.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95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03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2.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33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2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8.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1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8.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78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 </w:t>
            </w:r>
            <w:r w:rsidR="001A7BB1">
              <w:rPr>
                <w:rFonts w:cs="Calibri"/>
                <w:sz w:val="18"/>
                <w:szCs w:val="18"/>
              </w:rPr>
              <w:t>NA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Nul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64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2.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.07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8.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2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19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7.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70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00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0.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68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 </w:t>
            </w:r>
            <w:r w:rsidR="001A7BB1">
              <w:rPr>
                <w:rFonts w:cs="Calibri"/>
                <w:sz w:val="18"/>
                <w:szCs w:val="18"/>
              </w:rPr>
              <w:t>NA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66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5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3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89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 </w:t>
            </w:r>
            <w:r w:rsidR="001A7BB1">
              <w:rPr>
                <w:rFonts w:cs="Calibri"/>
                <w:sz w:val="18"/>
                <w:szCs w:val="18"/>
              </w:rPr>
              <w:t>NA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3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9.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60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3.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19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1.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48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90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46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2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3.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68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0.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15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1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4.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49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3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3.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8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8.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2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3.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7.14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.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75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9.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6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T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65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1A7BB1">
            <w:pPr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NA</w:t>
            </w:r>
            <w:r w:rsidR="00414F7C" w:rsidRPr="00DF4D79">
              <w:rPr>
                <w:rFonts w:cs="Calibri"/>
                <w:sz w:val="18"/>
                <w:szCs w:val="18"/>
              </w:rPr>
              <w:t> 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8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0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6.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07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T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19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8.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.85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30.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90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  <w:tr w:rsidR="00414F7C" w:rsidRPr="00C66600" w:rsidTr="00414F7C">
        <w:trPr>
          <w:trHeight w:hRule="exact" w:val="216"/>
          <w:tblHeader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SV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1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6.76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C66600" w:rsidRDefault="00414F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C66600">
              <w:rPr>
                <w:rFonts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414F7C" w:rsidRPr="00DF4D79" w:rsidRDefault="00414F7C">
            <w:pPr>
              <w:jc w:val="center"/>
              <w:rPr>
                <w:rFonts w:cs="Calibri"/>
                <w:sz w:val="18"/>
                <w:szCs w:val="18"/>
              </w:rPr>
            </w:pPr>
            <w:r w:rsidRPr="00DF4D79">
              <w:rPr>
                <w:rFonts w:cs="Calibri"/>
                <w:sz w:val="18"/>
                <w:szCs w:val="18"/>
              </w:rPr>
              <w:t>CC</w:t>
            </w:r>
          </w:p>
        </w:tc>
      </w:tr>
    </w:tbl>
    <w:p w:rsidR="00566BEA" w:rsidRPr="00970B1D" w:rsidRDefault="00566BEA" w:rsidP="00C66600">
      <w:r w:rsidRPr="002E586C">
        <w:rPr>
          <w:b/>
        </w:rPr>
        <w:t xml:space="preserve">Table </w:t>
      </w:r>
      <w:r w:rsidR="00793FBA">
        <w:rPr>
          <w:b/>
        </w:rPr>
        <w:t>S</w:t>
      </w:r>
      <w:r w:rsidRPr="002E586C">
        <w:rPr>
          <w:b/>
        </w:rPr>
        <w:t>1.</w:t>
      </w:r>
      <w:r w:rsidRPr="00970B1D">
        <w:t xml:space="preserve"> An overview of demographic, </w:t>
      </w:r>
      <w:proofErr w:type="spellStart"/>
      <w:r w:rsidRPr="00970B1D">
        <w:t>virological</w:t>
      </w:r>
      <w:proofErr w:type="spellEnd"/>
      <w:r w:rsidRPr="00970B1D">
        <w:t xml:space="preserve">, disease status and genetic information of 60 patients enrolled in the study. Null, null responder; SVR, sustained </w:t>
      </w:r>
      <w:proofErr w:type="spellStart"/>
      <w:r w:rsidRPr="00970B1D">
        <w:t>virological</w:t>
      </w:r>
      <w:proofErr w:type="spellEnd"/>
      <w:r w:rsidRPr="00970B1D">
        <w:t xml:space="preserve"> response; M, male, BMI, body mass index; IS, </w:t>
      </w:r>
      <w:proofErr w:type="spellStart"/>
      <w:r w:rsidRPr="00970B1D">
        <w:t>Ishak</w:t>
      </w:r>
      <w:proofErr w:type="spellEnd"/>
      <w:r w:rsidRPr="00970B1D">
        <w:t xml:space="preserve"> scores; HCV RNA titers were expressed as log values; IL28B genotype was based on reference single nucleotide polymorphism (SNP) site rs</w:t>
      </w:r>
      <w:r w:rsidR="005E3F65" w:rsidRPr="00970B1D">
        <w:t>129798; NA</w:t>
      </w:r>
      <w:r w:rsidRPr="00970B1D">
        <w:t>, not available.</w:t>
      </w:r>
      <w:bookmarkStart w:id="0" w:name="_GoBack"/>
      <w:bookmarkEnd w:id="0"/>
    </w:p>
    <w:sectPr w:rsidR="00566BEA" w:rsidRPr="00970B1D" w:rsidSect="00970B1D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66600"/>
    <w:rsid w:val="001A7BB1"/>
    <w:rsid w:val="002D7D8A"/>
    <w:rsid w:val="002E586C"/>
    <w:rsid w:val="002F2820"/>
    <w:rsid w:val="003422A6"/>
    <w:rsid w:val="00414F7C"/>
    <w:rsid w:val="0047345B"/>
    <w:rsid w:val="00566BEA"/>
    <w:rsid w:val="00581B00"/>
    <w:rsid w:val="005E3F65"/>
    <w:rsid w:val="00793FBA"/>
    <w:rsid w:val="00814CDB"/>
    <w:rsid w:val="008E5FCA"/>
    <w:rsid w:val="00970B1D"/>
    <w:rsid w:val="0098697C"/>
    <w:rsid w:val="009A55F2"/>
    <w:rsid w:val="00A7680A"/>
    <w:rsid w:val="00C37950"/>
    <w:rsid w:val="00C66600"/>
    <w:rsid w:val="00DE5CF3"/>
    <w:rsid w:val="00DF4D79"/>
    <w:rsid w:val="00E54783"/>
    <w:rsid w:val="00EF23A7"/>
    <w:rsid w:val="00F2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3A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99"/>
    <w:qFormat/>
    <w:rsid w:val="00EF23A7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1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Fan</dc:creator>
  <cp:keywords/>
  <dc:description/>
  <cp:lastModifiedBy>Xiaofeng Fan</cp:lastModifiedBy>
  <cp:revision>10</cp:revision>
  <dcterms:created xsi:type="dcterms:W3CDTF">2014-03-11T01:01:00Z</dcterms:created>
  <dcterms:modified xsi:type="dcterms:W3CDTF">2014-05-30T17:34:00Z</dcterms:modified>
</cp:coreProperties>
</file>